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rPr/>
      </w:pPr>
      <w:r>
        <w:rPr/>
        <w:drawing>
          <wp:inline distT="0" distB="0" distL="0" distR="0">
            <wp:extent cx="8749665" cy="4269740"/>
            <wp:effectExtent l="0" t="0" r="0" b="0"/>
            <wp:docPr id="1" name="Chart 1" descr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"/>
              </a:graphicData>
            </a:graphic>
          </wp:inline>
        </w:drawing>
      </w:r>
    </w:p>
    <w:p>
      <w:pPr>
        <w:pStyle w:val="Normal"/>
        <w:spacing w:lineRule="auto" w:line="480" w:before="0" w:after="160"/>
        <w:rPr/>
      </w:pPr>
      <w:r>
        <w:rPr>
          <w:b/>
          <w:bCs/>
        </w:rPr>
        <w:t xml:space="preserve">Supplementary Figure 5. </w:t>
      </w:r>
      <w:r>
        <w:rPr/>
        <w:t>Plot probability estimates 6-class model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NO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NO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51831"/>
    <w:pPr>
      <w:widowControl/>
      <w:bidi w:val="0"/>
      <w:spacing w:before="0" w:after="0"/>
      <w:jc w:val="left"/>
    </w:pPr>
    <w:rPr>
      <w:rFonts w:eastAsia="" w:eastAsiaTheme="minorEastAsia" w:ascii="Aptos" w:hAnsi="Aptos" w:cs=""/>
      <w:color w:val="auto"/>
      <w:kern w:val="0"/>
      <w:sz w:val="24"/>
      <w:szCs w:val="24"/>
      <w:lang w:val="en-GB" w:eastAsia="nl-NL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831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831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831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831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831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831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831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831"/>
    <w:pPr>
      <w:keepNext w:val="true"/>
      <w:keepLines/>
      <w:outlineLvl w:val="7"/>
    </w:pPr>
    <w:rPr>
      <w:rFonts w:eastAsia="" w:cs="" w:cstheme="majorBidi" w:eastAsiaTheme="majorEastAsia"/>
      <w:i/>
      <w:iCs/>
      <w:color w:themeColor="text1" w:themeTint="d8" w:val="272727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831"/>
    <w:pPr>
      <w:keepNext w:val="true"/>
      <w:keepLines/>
      <w:outlineLvl w:val="8"/>
    </w:pPr>
    <w:rPr>
      <w:rFonts w:eastAsia="" w:cs="" w:cstheme="majorBidi" w:eastAsiaTheme="majorEastAsia"/>
      <w:color w:themeColor="text1" w:themeTint="d8" w:val="272727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551831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551831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551831"/>
    <w:rPr>
      <w:rFonts w:eastAsia="" w:cs="" w:cstheme="majorBidi" w:eastAsiaTheme="majorEastAsia"/>
      <w:color w:themeColor="accent1" w:themeShade="bf" w:val="0F4761"/>
      <w:sz w:val="28"/>
      <w:szCs w:val="28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551831"/>
    <w:rPr>
      <w:rFonts w:eastAsia="" w:cs="" w:cstheme="majorBidi" w:eastAsiaTheme="majorEastAsia"/>
      <w:i/>
      <w:iCs/>
      <w:color w:themeColor="accent1" w:themeShade="bf" w:val="0F4761"/>
      <w:lang w:val="en-GB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551831"/>
    <w:rPr>
      <w:rFonts w:eastAsia="" w:cs="" w:cstheme="majorBidi" w:eastAsiaTheme="majorEastAsia"/>
      <w:color w:themeColor="accent1" w:themeShade="bf" w:val="0F4761"/>
      <w:lang w:val="en-GB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551831"/>
    <w:rPr>
      <w:rFonts w:eastAsia="" w:cs="" w:cstheme="majorBidi" w:eastAsiaTheme="majorEastAsia"/>
      <w:i/>
      <w:iCs/>
      <w:color w:themeColor="text1" w:themeTint="a6" w:val="595959"/>
      <w:lang w:val="en-GB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551831"/>
    <w:rPr>
      <w:rFonts w:eastAsia="" w:cs="" w:cstheme="majorBidi" w:eastAsiaTheme="majorEastAsia"/>
      <w:color w:themeColor="text1" w:themeTint="a6" w:val="595959"/>
      <w:lang w:val="en-GB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551831"/>
    <w:rPr>
      <w:rFonts w:eastAsia="" w:cs="" w:cstheme="majorBidi" w:eastAsiaTheme="majorEastAsia"/>
      <w:i/>
      <w:iCs/>
      <w:color w:themeColor="text1" w:themeTint="d8" w:val="272727"/>
      <w:lang w:val="en-GB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551831"/>
    <w:rPr>
      <w:rFonts w:eastAsia="" w:cs="" w:cstheme="majorBidi" w:eastAsiaTheme="majorEastAsia"/>
      <w:color w:themeColor="text1" w:themeTint="d8" w:val="272727"/>
      <w:lang w:val="en-GB"/>
    </w:rPr>
  </w:style>
  <w:style w:type="character" w:styleId="TitleChar" w:customStyle="1">
    <w:name w:val="Title Char"/>
    <w:basedOn w:val="DefaultParagraphFont"/>
    <w:link w:val="Title"/>
    <w:uiPriority w:val="10"/>
    <w:qFormat/>
    <w:rsid w:val="00551831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en-GB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551831"/>
    <w:rPr>
      <w:rFonts w:eastAsia="" w:cs="" w:cstheme="majorBidi" w:eastAsiaTheme="majorEastAsia"/>
      <w:color w:themeColor="text1" w:themeTint="a6" w:val="595959"/>
      <w:spacing w:val="15"/>
      <w:sz w:val="28"/>
      <w:szCs w:val="28"/>
      <w:lang w:val="en-GB"/>
    </w:rPr>
  </w:style>
  <w:style w:type="character" w:styleId="QuoteChar" w:customStyle="1">
    <w:name w:val="Quote Char"/>
    <w:basedOn w:val="DefaultParagraphFont"/>
    <w:link w:val="Quote"/>
    <w:uiPriority w:val="29"/>
    <w:qFormat/>
    <w:rsid w:val="00551831"/>
    <w:rPr>
      <w:i/>
      <w:iCs/>
      <w:color w:themeColor="text1" w:themeTint="bf" w:val="404040"/>
      <w:lang w:val="en-GB"/>
    </w:rPr>
  </w:style>
  <w:style w:type="character" w:styleId="IntenseEmphasis">
    <w:name w:val="Intense Emphasis"/>
    <w:basedOn w:val="DefaultParagraphFont"/>
    <w:uiPriority w:val="21"/>
    <w:qFormat/>
    <w:rsid w:val="00551831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551831"/>
    <w:rPr>
      <w:i/>
      <w:iCs/>
      <w:color w:themeColor="accent1" w:themeShade="bf" w:val="0F4761"/>
      <w:lang w:val="en-GB"/>
    </w:rPr>
  </w:style>
  <w:style w:type="character" w:styleId="IntenseReference">
    <w:name w:val="Intense Reference"/>
    <w:basedOn w:val="DefaultParagraphFont"/>
    <w:uiPriority w:val="32"/>
    <w:qFormat/>
    <w:rsid w:val="00551831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551831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831"/>
    <w:pPr>
      <w:spacing w:before="0" w:after="160"/>
    </w:pPr>
    <w:rPr>
      <w:rFonts w:eastAsia="" w:cs="" w:cstheme="majorBidi" w:eastAsiaTheme="majorEastAsia"/>
      <w:color w:themeColor="text1" w:themeTint="a6" w:val="595959"/>
      <w:spacing w:val="15"/>
      <w:kern w:val="2"/>
      <w:sz w:val="28"/>
      <w:szCs w:val="28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51831"/>
    <w:pPr>
      <w:spacing w:before="160" w:after="160"/>
      <w:jc w:val="center"/>
    </w:pPr>
    <w:rPr>
      <w:rFonts w:eastAsia="Aptos" w:eastAsiaTheme="minorHAnsi"/>
      <w:i/>
      <w:iCs/>
      <w:color w:themeColor="text1" w:themeTint="bf" w:val="404040"/>
      <w:kern w:val="2"/>
      <w:lang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551831"/>
    <w:pPr>
      <w:spacing w:before="0" w:after="0"/>
      <w:ind w:left="720"/>
      <w:contextualSpacing/>
    </w:pPr>
    <w:rPr>
      <w:rFonts w:eastAsia="Aptos" w:eastAsiaTheme="minorHAnsi"/>
      <w:kern w:val="2"/>
      <w:lang w:eastAsia="en-US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8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Aptos" w:eastAsiaTheme="minorHAnsi"/>
      <w:i/>
      <w:iCs/>
      <w:color w:themeColor="accent1" w:themeShade="bf" w:val="0F4761"/>
      <w:kern w:val="2"/>
      <w:lang w:eastAsia="en-US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hart" Target="charts/chart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c:chart>
    <c:autoTitleDeleted val="1"/>
    <c:plotArea>
      <c:lineChart>
        <c:grouping val="standar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Class 1 (n = 22)</c:v>
                </c:pt>
              </c:strCache>
            </c:strRef>
          </c:tx>
          <c:spPr>
            <a:solidFill>
              <a:srgbClr val="636363"/>
            </a:solidFill>
            <a:ln cap="rnd" w="28440">
              <a:solidFill>
                <a:srgbClr val="636363"/>
              </a:solidFill>
              <a:round/>
            </a:ln>
          </c:spPr>
          <c:marker>
            <c:symbol val="square"/>
            <c:size val="5"/>
            <c:spPr>
              <a:solidFill>
                <a:srgbClr val="636363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18"/>
                <c:pt idx="0">
                  <c:v>Yearning</c:v>
                </c:pt>
                <c:pt idx="1">
                  <c:v>Emotional pain</c:v>
                </c:pt>
                <c:pt idx="2">
                  <c:v>Avoidance</c:v>
                </c:pt>
                <c:pt idx="3">
                  <c:v>Stunned</c:v>
                </c:pt>
                <c:pt idx="4">
                  <c:v>Role confusion</c:v>
                </c:pt>
                <c:pt idx="5">
                  <c:v>Acceptance difficulties</c:v>
                </c:pt>
                <c:pt idx="6">
                  <c:v>Mistrust</c:v>
                </c:pt>
                <c:pt idx="7">
                  <c:v>Bitterness</c:v>
                </c:pt>
                <c:pt idx="8">
                  <c:v>Difficulty moving on</c:v>
                </c:pt>
                <c:pt idx="9">
                  <c:v>Emotionally numb</c:v>
                </c:pt>
                <c:pt idx="10">
                  <c:v>Life is empty</c:v>
                </c:pt>
                <c:pt idx="11">
                  <c:v>Difficulty fall asleep</c:v>
                </c:pt>
                <c:pt idx="12">
                  <c:v>Wake up in the night</c:v>
                </c:pt>
                <c:pt idx="13">
                  <c:v>Wake up early</c:v>
                </c:pt>
                <c:pt idx="14">
                  <c:v>Dissatisfied sleep pattern</c:v>
                </c:pt>
                <c:pt idx="15">
                  <c:v>Noticable quality of life</c:v>
                </c:pt>
                <c:pt idx="16">
                  <c:v>Worried about sleep problem</c:v>
                </c:pt>
                <c:pt idx="17">
                  <c:v>Interference with daily functioning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18"/>
                <c:pt idx="0">
                  <c:v>1</c:v>
                </c:pt>
                <c:pt idx="1">
                  <c:v>1</c:v>
                </c:pt>
                <c:pt idx="2">
                  <c:v>0.23</c:v>
                </c:pt>
                <c:pt idx="3">
                  <c:v>0.39</c:v>
                </c:pt>
                <c:pt idx="4">
                  <c:v>0.78</c:v>
                </c:pt>
                <c:pt idx="5">
                  <c:v>0.91</c:v>
                </c:pt>
                <c:pt idx="6">
                  <c:v>0.44</c:v>
                </c:pt>
                <c:pt idx="7">
                  <c:v>0.66</c:v>
                </c:pt>
                <c:pt idx="8">
                  <c:v>0.96</c:v>
                </c:pt>
                <c:pt idx="9">
                  <c:v>0.8</c:v>
                </c:pt>
                <c:pt idx="10">
                  <c:v>0.93</c:v>
                </c:pt>
                <c:pt idx="11">
                  <c:v>0.09</c:v>
                </c:pt>
                <c:pt idx="12">
                  <c:v>0.33</c:v>
                </c:pt>
                <c:pt idx="13">
                  <c:v>0.14</c:v>
                </c:pt>
                <c:pt idx="14">
                  <c:v>0.28</c:v>
                </c:pt>
                <c:pt idx="15">
                  <c:v>0.14</c:v>
                </c:pt>
                <c:pt idx="16">
                  <c:v>0.05</c:v>
                </c:pt>
                <c:pt idx="17">
                  <c:v>0.0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Class 2 (n = 16)</c:v>
                </c:pt>
              </c:strCache>
            </c:strRef>
          </c:tx>
          <c:spPr>
            <a:solidFill>
              <a:srgbClr val="b4b4b4"/>
            </a:solidFill>
            <a:ln cap="rnd" w="28440">
              <a:solidFill>
                <a:srgbClr val="b4b4b4"/>
              </a:solidFill>
              <a:round/>
            </a:ln>
          </c:spPr>
          <c:marker>
            <c:symbol val="triangle"/>
            <c:size val="5"/>
            <c:spPr>
              <a:solidFill>
                <a:srgbClr val="b4b4b4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18"/>
                <c:pt idx="0">
                  <c:v>Yearning</c:v>
                </c:pt>
                <c:pt idx="1">
                  <c:v>Emotional pain</c:v>
                </c:pt>
                <c:pt idx="2">
                  <c:v>Avoidance</c:v>
                </c:pt>
                <c:pt idx="3">
                  <c:v>Stunned</c:v>
                </c:pt>
                <c:pt idx="4">
                  <c:v>Role confusion</c:v>
                </c:pt>
                <c:pt idx="5">
                  <c:v>Acceptance difficulties</c:v>
                </c:pt>
                <c:pt idx="6">
                  <c:v>Mistrust</c:v>
                </c:pt>
                <c:pt idx="7">
                  <c:v>Bitterness</c:v>
                </c:pt>
                <c:pt idx="8">
                  <c:v>Difficulty moving on</c:v>
                </c:pt>
                <c:pt idx="9">
                  <c:v>Emotionally numb</c:v>
                </c:pt>
                <c:pt idx="10">
                  <c:v>Life is empty</c:v>
                </c:pt>
                <c:pt idx="11">
                  <c:v>Difficulty fall asleep</c:v>
                </c:pt>
                <c:pt idx="12">
                  <c:v>Wake up in the night</c:v>
                </c:pt>
                <c:pt idx="13">
                  <c:v>Wake up early</c:v>
                </c:pt>
                <c:pt idx="14">
                  <c:v>Dissatisfied sleep pattern</c:v>
                </c:pt>
                <c:pt idx="15">
                  <c:v>Noticable quality of life</c:v>
                </c:pt>
                <c:pt idx="16">
                  <c:v>Worried about sleep problem</c:v>
                </c:pt>
                <c:pt idx="17">
                  <c:v>Interference with daily functioning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18"/>
                <c:pt idx="0">
                  <c:v>0.61</c:v>
                </c:pt>
                <c:pt idx="1">
                  <c:v>0.1</c:v>
                </c:pt>
                <c:pt idx="2">
                  <c:v>0.13</c:v>
                </c:pt>
                <c:pt idx="3">
                  <c:v>0</c:v>
                </c:pt>
                <c:pt idx="4">
                  <c:v>0.01</c:v>
                </c:pt>
                <c:pt idx="5">
                  <c:v>0.26</c:v>
                </c:pt>
                <c:pt idx="6">
                  <c:v>0.06</c:v>
                </c:pt>
                <c:pt idx="7">
                  <c:v>0.3</c:v>
                </c:pt>
                <c:pt idx="8">
                  <c:v>0</c:v>
                </c:pt>
                <c:pt idx="9">
                  <c:v>0.07</c:v>
                </c:pt>
                <c:pt idx="10">
                  <c:v>0.06</c:v>
                </c:pt>
                <c:pt idx="11">
                  <c:v>0.24</c:v>
                </c:pt>
                <c:pt idx="12">
                  <c:v>0.79</c:v>
                </c:pt>
                <c:pt idx="13">
                  <c:v>0.61</c:v>
                </c:pt>
                <c:pt idx="14">
                  <c:v>0.99</c:v>
                </c:pt>
                <c:pt idx="15">
                  <c:v>0.51</c:v>
                </c:pt>
                <c:pt idx="16">
                  <c:v>0.16</c:v>
                </c:pt>
                <c:pt idx="17">
                  <c:v>0.2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Class 3 (n = 34)</c:v>
                </c:pt>
              </c:strCache>
            </c:strRef>
          </c:tx>
          <c:spPr>
            <a:solidFill>
              <a:srgbClr val="8b8b8b"/>
            </a:solidFill>
            <a:ln cap="rnd" w="28440">
              <a:solidFill>
                <a:srgbClr val="8b8b8b"/>
              </a:solidFill>
              <a:round/>
            </a:ln>
          </c:spPr>
          <c:marker>
            <c:symbol val="x"/>
            <c:size val="5"/>
            <c:spPr>
              <a:solidFill>
                <a:srgbClr val="8b8b8b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18"/>
                <c:pt idx="0">
                  <c:v>Yearning</c:v>
                </c:pt>
                <c:pt idx="1">
                  <c:v>Emotional pain</c:v>
                </c:pt>
                <c:pt idx="2">
                  <c:v>Avoidance</c:v>
                </c:pt>
                <c:pt idx="3">
                  <c:v>Stunned</c:v>
                </c:pt>
                <c:pt idx="4">
                  <c:v>Role confusion</c:v>
                </c:pt>
                <c:pt idx="5">
                  <c:v>Acceptance difficulties</c:v>
                </c:pt>
                <c:pt idx="6">
                  <c:v>Mistrust</c:v>
                </c:pt>
                <c:pt idx="7">
                  <c:v>Bitterness</c:v>
                </c:pt>
                <c:pt idx="8">
                  <c:v>Difficulty moving on</c:v>
                </c:pt>
                <c:pt idx="9">
                  <c:v>Emotionally numb</c:v>
                </c:pt>
                <c:pt idx="10">
                  <c:v>Life is empty</c:v>
                </c:pt>
                <c:pt idx="11">
                  <c:v>Difficulty fall asleep</c:v>
                </c:pt>
                <c:pt idx="12">
                  <c:v>Wake up in the night</c:v>
                </c:pt>
                <c:pt idx="13">
                  <c:v>Wake up early</c:v>
                </c:pt>
                <c:pt idx="14">
                  <c:v>Dissatisfied sleep pattern</c:v>
                </c:pt>
                <c:pt idx="15">
                  <c:v>Noticable quality of life</c:v>
                </c:pt>
                <c:pt idx="16">
                  <c:v>Worried about sleep problem</c:v>
                </c:pt>
                <c:pt idx="17">
                  <c:v>Interference with daily functioning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18"/>
                <c:pt idx="0">
                  <c:v>1</c:v>
                </c:pt>
                <c:pt idx="1">
                  <c:v>0.87</c:v>
                </c:pt>
                <c:pt idx="2">
                  <c:v>0.28</c:v>
                </c:pt>
                <c:pt idx="3">
                  <c:v>0.38</c:v>
                </c:pt>
                <c:pt idx="4">
                  <c:v>0.63</c:v>
                </c:pt>
                <c:pt idx="5">
                  <c:v>0.81</c:v>
                </c:pt>
                <c:pt idx="6">
                  <c:v>0.37</c:v>
                </c:pt>
                <c:pt idx="7">
                  <c:v>0.62</c:v>
                </c:pt>
                <c:pt idx="8">
                  <c:v>0.24</c:v>
                </c:pt>
                <c:pt idx="9">
                  <c:v>0.09</c:v>
                </c:pt>
                <c:pt idx="10">
                  <c:v>0.25</c:v>
                </c:pt>
                <c:pt idx="11">
                  <c:v>0.54</c:v>
                </c:pt>
                <c:pt idx="12">
                  <c:v>0.91</c:v>
                </c:pt>
                <c:pt idx="13">
                  <c:v>0.78</c:v>
                </c:pt>
                <c:pt idx="14">
                  <c:v>1</c:v>
                </c:pt>
                <c:pt idx="15">
                  <c:v>1</c:v>
                </c:pt>
                <c:pt idx="16">
                  <c:v>0.62</c:v>
                </c:pt>
                <c:pt idx="17">
                  <c:v>0.64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Class 4 (n = 52)</c:v>
                </c:pt>
              </c:strCache>
            </c:strRef>
          </c:tx>
          <c:spPr>
            <a:solidFill>
              <a:srgbClr val="292929"/>
            </a:solidFill>
            <a:ln cap="rnd" w="28440">
              <a:solidFill>
                <a:srgbClr val="292929"/>
              </a:solidFill>
              <a:round/>
            </a:ln>
          </c:spPr>
          <c:marker>
            <c:symbol val="diamond"/>
            <c:size val="5"/>
            <c:spPr>
              <a:solidFill>
                <a:srgbClr val="292929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18"/>
                <c:pt idx="0">
                  <c:v>Yearning</c:v>
                </c:pt>
                <c:pt idx="1">
                  <c:v>Emotional pain</c:v>
                </c:pt>
                <c:pt idx="2">
                  <c:v>Avoidance</c:v>
                </c:pt>
                <c:pt idx="3">
                  <c:v>Stunned</c:v>
                </c:pt>
                <c:pt idx="4">
                  <c:v>Role confusion</c:v>
                </c:pt>
                <c:pt idx="5">
                  <c:v>Acceptance difficulties</c:v>
                </c:pt>
                <c:pt idx="6">
                  <c:v>Mistrust</c:v>
                </c:pt>
                <c:pt idx="7">
                  <c:v>Bitterness</c:v>
                </c:pt>
                <c:pt idx="8">
                  <c:v>Difficulty moving on</c:v>
                </c:pt>
                <c:pt idx="9">
                  <c:v>Emotionally numb</c:v>
                </c:pt>
                <c:pt idx="10">
                  <c:v>Life is empty</c:v>
                </c:pt>
                <c:pt idx="11">
                  <c:v>Difficulty fall asleep</c:v>
                </c:pt>
                <c:pt idx="12">
                  <c:v>Wake up in the night</c:v>
                </c:pt>
                <c:pt idx="13">
                  <c:v>Wake up early</c:v>
                </c:pt>
                <c:pt idx="14">
                  <c:v>Dissatisfied sleep pattern</c:v>
                </c:pt>
                <c:pt idx="15">
                  <c:v>Noticable quality of life</c:v>
                </c:pt>
                <c:pt idx="16">
                  <c:v>Worried about sleep problem</c:v>
                </c:pt>
                <c:pt idx="17">
                  <c:v>Interference with daily functioning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18"/>
                <c:pt idx="0">
                  <c:v>1</c:v>
                </c:pt>
                <c:pt idx="1">
                  <c:v>0.74</c:v>
                </c:pt>
                <c:pt idx="2">
                  <c:v>0.19</c:v>
                </c:pt>
                <c:pt idx="3">
                  <c:v>0.38</c:v>
                </c:pt>
                <c:pt idx="4">
                  <c:v>0.5</c:v>
                </c:pt>
                <c:pt idx="5">
                  <c:v>0.84</c:v>
                </c:pt>
                <c:pt idx="6">
                  <c:v>0.23</c:v>
                </c:pt>
                <c:pt idx="7">
                  <c:v>0.65</c:v>
                </c:pt>
                <c:pt idx="8">
                  <c:v>0.02</c:v>
                </c:pt>
                <c:pt idx="9">
                  <c:v>0.27</c:v>
                </c:pt>
                <c:pt idx="10">
                  <c:v>0.36</c:v>
                </c:pt>
                <c:pt idx="11">
                  <c:v>0.12</c:v>
                </c:pt>
                <c:pt idx="12">
                  <c:v>0.12</c:v>
                </c:pt>
                <c:pt idx="13">
                  <c:v>0.17</c:v>
                </c:pt>
                <c:pt idx="14">
                  <c:v>0.37</c:v>
                </c:pt>
                <c:pt idx="15">
                  <c:v>0.15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label 4</c:f>
              <c:strCache>
                <c:ptCount val="1"/>
                <c:pt idx="0">
                  <c:v>Class 5 (n = 61)</c:v>
                </c:pt>
              </c:strCache>
            </c:strRef>
          </c:tx>
          <c:spPr>
            <a:solidFill>
              <a:srgbClr val="dadada"/>
            </a:solidFill>
            <a:ln cap="rnd" w="28440">
              <a:solidFill>
                <a:srgbClr val="dadada"/>
              </a:solidFill>
              <a:round/>
            </a:ln>
          </c:spPr>
          <c:marker>
            <c:symbol val="square"/>
            <c:size val="5"/>
            <c:spPr>
              <a:solidFill>
                <a:srgbClr val="dadada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18"/>
                <c:pt idx="0">
                  <c:v>Yearning</c:v>
                </c:pt>
                <c:pt idx="1">
                  <c:v>Emotional pain</c:v>
                </c:pt>
                <c:pt idx="2">
                  <c:v>Avoidance</c:v>
                </c:pt>
                <c:pt idx="3">
                  <c:v>Stunned</c:v>
                </c:pt>
                <c:pt idx="4">
                  <c:v>Role confusion</c:v>
                </c:pt>
                <c:pt idx="5">
                  <c:v>Acceptance difficulties</c:v>
                </c:pt>
                <c:pt idx="6">
                  <c:v>Mistrust</c:v>
                </c:pt>
                <c:pt idx="7">
                  <c:v>Bitterness</c:v>
                </c:pt>
                <c:pt idx="8">
                  <c:v>Difficulty moving on</c:v>
                </c:pt>
                <c:pt idx="9">
                  <c:v>Emotionally numb</c:v>
                </c:pt>
                <c:pt idx="10">
                  <c:v>Life is empty</c:v>
                </c:pt>
                <c:pt idx="11">
                  <c:v>Difficulty fall asleep</c:v>
                </c:pt>
                <c:pt idx="12">
                  <c:v>Wake up in the night</c:v>
                </c:pt>
                <c:pt idx="13">
                  <c:v>Wake up early</c:v>
                </c:pt>
                <c:pt idx="14">
                  <c:v>Dissatisfied sleep pattern</c:v>
                </c:pt>
                <c:pt idx="15">
                  <c:v>Noticable quality of life</c:v>
                </c:pt>
                <c:pt idx="16">
                  <c:v>Worried about sleep problem</c:v>
                </c:pt>
                <c:pt idx="17">
                  <c:v>Interference with daily functioning</c:v>
                </c:pt>
              </c:strCache>
            </c:strRef>
          </c:cat>
          <c:val>
            <c:numRef>
              <c:f>4</c:f>
              <c:numCache>
                <c:formatCode>General</c:formatCode>
                <c:ptCount val="18"/>
                <c:pt idx="0">
                  <c:v>1</c:v>
                </c:pt>
                <c:pt idx="1">
                  <c:v>0.93</c:v>
                </c:pt>
                <c:pt idx="2">
                  <c:v>0.47</c:v>
                </c:pt>
                <c:pt idx="3">
                  <c:v>0.76</c:v>
                </c:pt>
                <c:pt idx="4">
                  <c:v>0.82</c:v>
                </c:pt>
                <c:pt idx="5">
                  <c:v>0.95</c:v>
                </c:pt>
                <c:pt idx="6">
                  <c:v>0.67</c:v>
                </c:pt>
                <c:pt idx="7">
                  <c:v>0.88</c:v>
                </c:pt>
                <c:pt idx="8">
                  <c:v>0.73</c:v>
                </c:pt>
                <c:pt idx="9">
                  <c:v>0.93</c:v>
                </c:pt>
                <c:pt idx="10">
                  <c:v>1</c:v>
                </c:pt>
                <c:pt idx="11">
                  <c:v>0.64</c:v>
                </c:pt>
                <c:pt idx="12">
                  <c:v>0.99</c:v>
                </c:pt>
                <c:pt idx="13">
                  <c:v>0.92</c:v>
                </c:pt>
                <c:pt idx="14">
                  <c:v>0.96</c:v>
                </c:pt>
                <c:pt idx="15">
                  <c:v>0.95</c:v>
                </c:pt>
                <c:pt idx="16">
                  <c:v>0.72</c:v>
                </c:pt>
                <c:pt idx="17">
                  <c:v>0.81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label 5</c:f>
              <c:strCache>
                <c:ptCount val="1"/>
                <c:pt idx="0">
                  <c:v>Class 6 (n = 40)</c:v>
                </c:pt>
              </c:strCache>
            </c:strRef>
          </c:tx>
          <c:spPr>
            <a:solidFill>
              <a:srgbClr val="ababab"/>
            </a:solidFill>
            <a:ln cap="rnd" w="28440">
              <a:solidFill>
                <a:srgbClr val="ababab"/>
              </a:solidFill>
              <a:round/>
            </a:ln>
          </c:spPr>
          <c:marker>
            <c:symbol val="circle"/>
            <c:size val="5"/>
            <c:spPr>
              <a:solidFill>
                <a:srgbClr val="ababab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18"/>
                <c:pt idx="0">
                  <c:v>Yearning</c:v>
                </c:pt>
                <c:pt idx="1">
                  <c:v>Emotional pain</c:v>
                </c:pt>
                <c:pt idx="2">
                  <c:v>Avoidance</c:v>
                </c:pt>
                <c:pt idx="3">
                  <c:v>Stunned</c:v>
                </c:pt>
                <c:pt idx="4">
                  <c:v>Role confusion</c:v>
                </c:pt>
                <c:pt idx="5">
                  <c:v>Acceptance difficulties</c:v>
                </c:pt>
                <c:pt idx="6">
                  <c:v>Mistrust</c:v>
                </c:pt>
                <c:pt idx="7">
                  <c:v>Bitterness</c:v>
                </c:pt>
                <c:pt idx="8">
                  <c:v>Difficulty moving on</c:v>
                </c:pt>
                <c:pt idx="9">
                  <c:v>Emotionally numb</c:v>
                </c:pt>
                <c:pt idx="10">
                  <c:v>Life is empty</c:v>
                </c:pt>
                <c:pt idx="11">
                  <c:v>Difficulty fall asleep</c:v>
                </c:pt>
                <c:pt idx="12">
                  <c:v>Wake up in the night</c:v>
                </c:pt>
                <c:pt idx="13">
                  <c:v>Wake up early</c:v>
                </c:pt>
                <c:pt idx="14">
                  <c:v>Dissatisfied sleep pattern</c:v>
                </c:pt>
                <c:pt idx="15">
                  <c:v>Noticable quality of life</c:v>
                </c:pt>
                <c:pt idx="16">
                  <c:v>Worried about sleep problem</c:v>
                </c:pt>
                <c:pt idx="17">
                  <c:v>Interference with daily functioning</c:v>
                </c:pt>
              </c:strCache>
            </c:strRef>
          </c:cat>
          <c:val>
            <c:numRef>
              <c:f>5</c:f>
              <c:numCache>
                <c:formatCode>General</c:formatCode>
                <c:ptCount val="18"/>
                <c:pt idx="0">
                  <c:v>0.72</c:v>
                </c:pt>
                <c:pt idx="1">
                  <c:v>0.12</c:v>
                </c:pt>
                <c:pt idx="2">
                  <c:v>0.07</c:v>
                </c:pt>
                <c:pt idx="3">
                  <c:v>0</c:v>
                </c:pt>
                <c:pt idx="4">
                  <c:v>0.07</c:v>
                </c:pt>
                <c:pt idx="5">
                  <c:v>0.19</c:v>
                </c:pt>
                <c:pt idx="6">
                  <c:v>0.03</c:v>
                </c:pt>
                <c:pt idx="7">
                  <c:v>0.13</c:v>
                </c:pt>
                <c:pt idx="8">
                  <c:v>0</c:v>
                </c:pt>
                <c:pt idx="9">
                  <c:v>0</c:v>
                </c:pt>
                <c:pt idx="10">
                  <c:v>0.03</c:v>
                </c:pt>
                <c:pt idx="11">
                  <c:v>0.05</c:v>
                </c:pt>
                <c:pt idx="12">
                  <c:v>0</c:v>
                </c:pt>
                <c:pt idx="13">
                  <c:v>0</c:v>
                </c:pt>
                <c:pt idx="14">
                  <c:v>0.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</c:ser>
        <c:hiLowLines>
          <c:spPr>
            <a:ln w="0">
              <a:noFill/>
            </a:ln>
          </c:spPr>
        </c:hiLowLines>
        <c:marker val="1"/>
        <c:axId val="4352643"/>
        <c:axId val="53422100"/>
      </c:lineChart>
      <c:catAx>
        <c:axId val="4352643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ln w="9360">
            <a:solidFill>
              <a:srgbClr val="d9d9d9"/>
            </a:solidFill>
            <a:round/>
          </a:ln>
        </c:spPr>
        <c:txPr>
          <a:bodyPr/>
          <a:lstStyle/>
          <a:p>
            <a:pPr>
              <a:defRPr b="0" sz="1200" strike="noStrike" u="none">
                <a:solidFill>
                  <a:srgbClr val="595959"/>
                </a:solidFill>
                <a:uFillTx/>
                <a:latin typeface="Cambria"/>
                <a:ea typeface="Cambria"/>
              </a:defRPr>
            </a:pPr>
          </a:p>
        </c:txPr>
        <c:crossAx val="53422100"/>
        <c:crosses val="autoZero"/>
        <c:auto val="1"/>
        <c:lblAlgn val="ctr"/>
        <c:lblOffset val="100"/>
        <c:noMultiLvlLbl val="0"/>
      </c:catAx>
      <c:valAx>
        <c:axId val="53422100"/>
        <c:scaling>
          <c:orientation val="minMax"/>
          <c:max val="1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numFmt formatCode="0.00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b="0" sz="1200" strike="noStrike" u="none">
                <a:solidFill>
                  <a:srgbClr val="595959"/>
                </a:solidFill>
                <a:uFillTx/>
                <a:latin typeface="Cambria"/>
                <a:ea typeface="Cambria"/>
              </a:defRPr>
            </a:pPr>
          </a:p>
        </c:txPr>
        <c:crossAx val="4352643"/>
        <c:crosses val="autoZero"/>
        <c:crossBetween val="between"/>
      </c:valAx>
      <c:spPr>
        <a:noFill/>
        <a:ln w="0">
          <a:noFill/>
        </a:ln>
      </c:spPr>
    </c:plotArea>
    <c:legend>
      <c:legendPos val="b"/>
      <c:overlay val="0"/>
      <c:spPr>
        <a:noFill/>
        <a:ln w="0">
          <a:noFill/>
        </a:ln>
      </c:spPr>
      <c:txPr>
        <a:bodyPr/>
        <a:lstStyle/>
        <a:p>
          <a:pPr>
            <a:defRPr b="0" sz="1200" strike="noStrike" u="none">
              <a:solidFill>
                <a:srgbClr val="595959"/>
              </a:solidFill>
              <a:uFillTx/>
              <a:latin typeface="Cambria"/>
              <a:ea typeface="Cambria"/>
            </a:defRPr>
          </a:pPr>
        </a:p>
      </c:txPr>
    </c:legend>
    <c:plotVisOnly val="1"/>
    <c:dispBlanksAs val="gap"/>
  </c:chart>
  <c:spPr>
    <a:solidFill>
      <a:srgbClr val="ffffff"/>
    </a:solidFill>
    <a:ln w="9360">
      <a:solidFill>
        <a:srgbClr val="d9d9d9"/>
      </a:solidFill>
      <a:round/>
    </a:ln>
  </c:spPr>
</c:chartSpace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5.2.7.2$Windows_X86_64 LibreOffice_project/5cbfd1ab6520636bb5f7b99185aa69bd7456825d</Application>
  <AppVersion>15.0000</AppVersion>
  <Pages>1</Pages>
  <Words>8</Words>
  <Characters>57</Characters>
  <CharactersWithSpaces>64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15:43:00Z</dcterms:created>
  <dc:creator>Josefin Sveen</dc:creator>
  <dc:description/>
  <dc:language>en-IN</dc:language>
  <cp:lastModifiedBy/>
  <dcterms:modified xsi:type="dcterms:W3CDTF">2026-03-10T15:51:1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